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0EF24" w14:textId="7BAFA8D0" w:rsidR="00DA0740" w:rsidRPr="00C97F5E" w:rsidRDefault="00DA0740" w:rsidP="00DA0740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C97F5E">
        <w:rPr>
          <w:rFonts w:ascii="Times New Roman" w:hAnsi="Times New Roman" w:cs="Times New Roman"/>
          <w:b/>
          <w:bCs/>
          <w:color w:val="000000" w:themeColor="text1"/>
        </w:rPr>
        <w:t>Supplemental Figures 1-3</w:t>
      </w:r>
    </w:p>
    <w:p w14:paraId="3B9DB1E1" w14:textId="6E1D8DE1" w:rsidR="00DA0740" w:rsidRPr="00C97F5E" w:rsidRDefault="00DA0740" w:rsidP="00DA0740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C97F5E">
        <w:rPr>
          <w:rFonts w:ascii="Times New Roman" w:hAnsi="Times New Roman" w:cs="Times New Roman"/>
          <w:b/>
          <w:bCs/>
          <w:color w:val="000000" w:themeColor="text1"/>
        </w:rPr>
        <w:t>Podophyllotoxin sensitizes triple-negative breast cancer cells to CD47-targeted immunotherapy</w:t>
      </w:r>
    </w:p>
    <w:p w14:paraId="2BBDE253" w14:textId="4F7275C0" w:rsidR="00DA0740" w:rsidRPr="00C97F5E" w:rsidRDefault="00DA0740" w:rsidP="00DA0740">
      <w:pPr>
        <w:jc w:val="center"/>
        <w:rPr>
          <w:rFonts w:ascii="Times New Roman" w:hAnsi="Times New Roman" w:cs="Times New Roman"/>
          <w:color w:val="000000" w:themeColor="text1"/>
          <w:vertAlign w:val="superscript"/>
        </w:rPr>
      </w:pPr>
      <w:r w:rsidRPr="00C97F5E">
        <w:rPr>
          <w:rFonts w:ascii="Times New Roman" w:hAnsi="Times New Roman" w:cs="Times New Roman"/>
          <w:color w:val="000000" w:themeColor="text1"/>
        </w:rPr>
        <w:t>Jessica Dang</w:t>
      </w:r>
      <w:r w:rsidRPr="00C97F5E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C97F5E">
        <w:rPr>
          <w:rFonts w:ascii="Times New Roman" w:hAnsi="Times New Roman" w:cs="Times New Roman"/>
          <w:color w:val="000000" w:themeColor="text1"/>
        </w:rPr>
        <w:t>, Nuozi Song</w:t>
      </w:r>
      <w:r w:rsidRPr="00C97F5E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C97F5E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C97F5E">
        <w:rPr>
          <w:rFonts w:ascii="Times New Roman" w:hAnsi="Times New Roman" w:cs="Times New Roman"/>
          <w:color w:val="000000" w:themeColor="text1"/>
        </w:rPr>
        <w:t>Jingkai</w:t>
      </w:r>
      <w:proofErr w:type="spellEnd"/>
      <w:r w:rsidRPr="00C97F5E">
        <w:rPr>
          <w:rFonts w:ascii="Times New Roman" w:hAnsi="Times New Roman" w:cs="Times New Roman"/>
          <w:color w:val="000000" w:themeColor="text1"/>
        </w:rPr>
        <w:t xml:space="preserve"> Zhou</w:t>
      </w:r>
      <w:r w:rsidRPr="00C97F5E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C97F5E">
        <w:rPr>
          <w:rFonts w:ascii="Times New Roman" w:hAnsi="Times New Roman" w:cs="Times New Roman"/>
          <w:color w:val="000000" w:themeColor="text1"/>
        </w:rPr>
        <w:t xml:space="preserve">, </w:t>
      </w:r>
      <w:r w:rsidR="00F9537E" w:rsidRPr="00C97F5E">
        <w:rPr>
          <w:rFonts w:ascii="Times New Roman" w:hAnsi="Times New Roman" w:cs="Times New Roman"/>
          <w:color w:val="000000" w:themeColor="text1"/>
        </w:rPr>
        <w:t>Mustafa Raoof</w:t>
      </w:r>
      <w:r w:rsidR="00F9537E" w:rsidRPr="00C97F5E">
        <w:rPr>
          <w:rFonts w:ascii="Times New Roman" w:hAnsi="Times New Roman" w:cs="Times New Roman"/>
          <w:color w:val="000000" w:themeColor="text1"/>
          <w:vertAlign w:val="superscript"/>
        </w:rPr>
        <w:t>2,3</w:t>
      </w:r>
      <w:r w:rsidR="00F9537E" w:rsidRPr="00C97F5E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C97F5E">
        <w:rPr>
          <w:rFonts w:ascii="Times New Roman" w:hAnsi="Times New Roman" w:cs="Times New Roman"/>
          <w:color w:val="000000" w:themeColor="text1"/>
        </w:rPr>
        <w:t>Mingye</w:t>
      </w:r>
      <w:proofErr w:type="spellEnd"/>
      <w:r w:rsidRPr="00C97F5E">
        <w:rPr>
          <w:rFonts w:ascii="Times New Roman" w:hAnsi="Times New Roman" w:cs="Times New Roman"/>
          <w:color w:val="000000" w:themeColor="text1"/>
        </w:rPr>
        <w:t xml:space="preserve"> Feng</w:t>
      </w:r>
      <w:r w:rsidRPr="00C97F5E">
        <w:rPr>
          <w:rFonts w:ascii="Times New Roman" w:hAnsi="Times New Roman" w:cs="Times New Roman"/>
          <w:color w:val="000000" w:themeColor="text1"/>
          <w:vertAlign w:val="superscript"/>
        </w:rPr>
        <w:t>1</w:t>
      </w:r>
    </w:p>
    <w:p w14:paraId="2EA05EF9" w14:textId="77777777" w:rsidR="00DA0740" w:rsidRPr="00C97F5E" w:rsidRDefault="00DA0740" w:rsidP="00DA0740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5968419C" w14:textId="77777777" w:rsidR="00DA0740" w:rsidRPr="00C97F5E" w:rsidRDefault="00DA0740" w:rsidP="00DA0740">
      <w:pPr>
        <w:pStyle w:val="paragraph"/>
        <w:spacing w:before="0" w:beforeAutospacing="0" w:after="0" w:afterAutospacing="0" w:line="259" w:lineRule="auto"/>
        <w:jc w:val="both"/>
        <w:textAlignment w:val="baseline"/>
        <w:rPr>
          <w:rStyle w:val="eop"/>
          <w:rFonts w:eastAsiaTheme="majorEastAsia"/>
        </w:rPr>
      </w:pPr>
      <w:r w:rsidRPr="00C97F5E">
        <w:rPr>
          <w:rStyle w:val="normaltextrun"/>
          <w:rFonts w:eastAsiaTheme="majorEastAsia"/>
          <w:b/>
          <w:bCs/>
        </w:rPr>
        <w:t>Affiliations:</w:t>
      </w:r>
      <w:r w:rsidRPr="00C97F5E">
        <w:rPr>
          <w:rStyle w:val="eop"/>
          <w:rFonts w:eastAsiaTheme="majorEastAsia"/>
        </w:rPr>
        <w:t> </w:t>
      </w:r>
    </w:p>
    <w:p w14:paraId="6CD1D358" w14:textId="77777777" w:rsidR="00DA0740" w:rsidRPr="00C97F5E" w:rsidRDefault="00DA0740" w:rsidP="00DA0740">
      <w:pPr>
        <w:pStyle w:val="paragraph"/>
        <w:spacing w:before="0" w:beforeAutospacing="0" w:after="0" w:afterAutospacing="0" w:line="259" w:lineRule="auto"/>
        <w:jc w:val="both"/>
        <w:textAlignment w:val="baseline"/>
      </w:pPr>
    </w:p>
    <w:p w14:paraId="0FA9DEA2" w14:textId="77777777" w:rsidR="00DA0740" w:rsidRPr="00C97F5E" w:rsidRDefault="00DA0740" w:rsidP="00DA0740">
      <w:pPr>
        <w:pStyle w:val="paragraph"/>
        <w:spacing w:before="0" w:beforeAutospacing="0" w:after="0" w:afterAutospacing="0" w:line="259" w:lineRule="auto"/>
        <w:jc w:val="both"/>
        <w:textAlignment w:val="baseline"/>
        <w:rPr>
          <w:rStyle w:val="eop"/>
          <w:rFonts w:eastAsiaTheme="majorEastAsia"/>
          <w:lang w:eastAsia="zh-CN"/>
        </w:rPr>
      </w:pPr>
      <w:r w:rsidRPr="00C97F5E">
        <w:rPr>
          <w:rStyle w:val="normaltextrun"/>
          <w:rFonts w:eastAsiaTheme="majorEastAsia"/>
          <w:vertAlign w:val="superscript"/>
        </w:rPr>
        <w:t>1</w:t>
      </w:r>
      <w:r w:rsidRPr="00C97F5E">
        <w:rPr>
          <w:rStyle w:val="normaltextrun"/>
          <w:rFonts w:eastAsiaTheme="majorEastAsia"/>
        </w:rPr>
        <w:t xml:space="preserve"> Department of Immuno-Oncology, Beckman Research Institute, City of Hope, Duarte, CA, 91010, USA.</w:t>
      </w:r>
      <w:r w:rsidRPr="00C97F5E">
        <w:rPr>
          <w:rStyle w:val="eop"/>
          <w:rFonts w:eastAsiaTheme="majorEastAsia"/>
        </w:rPr>
        <w:t> </w:t>
      </w:r>
    </w:p>
    <w:p w14:paraId="67CE06B7" w14:textId="77777777" w:rsidR="00FA32A0" w:rsidRPr="00C97F5E" w:rsidRDefault="00FA32A0" w:rsidP="00FA32A0">
      <w:pPr>
        <w:pStyle w:val="paragraph"/>
        <w:spacing w:before="0" w:beforeAutospacing="0" w:after="0" w:afterAutospacing="0"/>
        <w:jc w:val="both"/>
        <w:textAlignment w:val="baseline"/>
        <w:rPr>
          <w:lang w:eastAsia="zh-CN"/>
        </w:rPr>
      </w:pPr>
      <w:r w:rsidRPr="00C97F5E">
        <w:rPr>
          <w:vertAlign w:val="superscript"/>
          <w:lang w:eastAsia="zh-CN"/>
        </w:rPr>
        <w:t>2</w:t>
      </w:r>
      <w:r w:rsidRPr="00C97F5E">
        <w:rPr>
          <w:lang w:eastAsia="zh-CN"/>
        </w:rPr>
        <w:t xml:space="preserve"> Department of Surgery, City of Hope, Duarte, CA, 91010, USA. </w:t>
      </w:r>
    </w:p>
    <w:p w14:paraId="3E2F55F5" w14:textId="29662E5F" w:rsidR="00FA32A0" w:rsidRPr="00C97F5E" w:rsidRDefault="00FA32A0" w:rsidP="00FA32A0">
      <w:pPr>
        <w:pStyle w:val="paragraph"/>
        <w:spacing w:before="0" w:beforeAutospacing="0" w:after="0"/>
        <w:jc w:val="both"/>
        <w:textAlignment w:val="baseline"/>
        <w:rPr>
          <w:lang w:eastAsia="zh-CN"/>
        </w:rPr>
      </w:pPr>
      <w:r w:rsidRPr="00C97F5E">
        <w:rPr>
          <w:vertAlign w:val="superscript"/>
          <w:lang w:eastAsia="zh-CN"/>
        </w:rPr>
        <w:t>3</w:t>
      </w:r>
      <w:r w:rsidRPr="00C97F5E">
        <w:rPr>
          <w:lang w:eastAsia="zh-CN"/>
        </w:rPr>
        <w:t xml:space="preserve"> Department of Cancer Genetics and Epigenetics, Beckman Research Institute, City of Hope, Duarte, CA, 91010, USA.</w:t>
      </w:r>
    </w:p>
    <w:p w14:paraId="02CEA1FB" w14:textId="77777777" w:rsidR="00DA0740" w:rsidRPr="00C97F5E" w:rsidRDefault="00DA0740" w:rsidP="00DA0740">
      <w:pPr>
        <w:pStyle w:val="paragraph"/>
        <w:spacing w:before="0" w:beforeAutospacing="0" w:after="0" w:afterAutospacing="0" w:line="259" w:lineRule="auto"/>
        <w:jc w:val="both"/>
        <w:textAlignment w:val="baseline"/>
        <w:rPr>
          <w:rStyle w:val="eop"/>
          <w:rFonts w:eastAsiaTheme="majorEastAsia"/>
        </w:rPr>
      </w:pPr>
      <w:r w:rsidRPr="00C97F5E">
        <w:rPr>
          <w:rStyle w:val="normaltextrun"/>
          <w:rFonts w:eastAsiaTheme="majorEastAsia"/>
          <w:vertAlign w:val="superscript"/>
        </w:rPr>
        <w:t>*</w:t>
      </w:r>
      <w:r w:rsidRPr="00C97F5E">
        <w:rPr>
          <w:rStyle w:val="normaltextrun"/>
          <w:rFonts w:eastAsiaTheme="majorEastAsia"/>
        </w:rPr>
        <w:t xml:space="preserve"> Correspondence should be addressed to </w:t>
      </w:r>
      <w:proofErr w:type="spellStart"/>
      <w:r w:rsidRPr="00C97F5E">
        <w:rPr>
          <w:rStyle w:val="normaltextrun"/>
          <w:rFonts w:eastAsiaTheme="majorEastAsia"/>
        </w:rPr>
        <w:t>Mingye</w:t>
      </w:r>
      <w:proofErr w:type="spellEnd"/>
      <w:r w:rsidRPr="00C97F5E">
        <w:rPr>
          <w:rStyle w:val="normaltextrun"/>
          <w:rFonts w:eastAsiaTheme="majorEastAsia"/>
        </w:rPr>
        <w:t xml:space="preserve"> Feng, Ph.D., </w:t>
      </w:r>
      <w:hyperlink r:id="rId7" w:tgtFrame="_blank" w:history="1">
        <w:r w:rsidRPr="00C97F5E">
          <w:rPr>
            <w:rStyle w:val="normaltextrun"/>
            <w:rFonts w:eastAsiaTheme="majorEastAsia"/>
            <w:color w:val="0000FF"/>
            <w:u w:val="single"/>
          </w:rPr>
          <w:t>mfeng@coh.org</w:t>
        </w:r>
      </w:hyperlink>
      <w:r w:rsidRPr="00C97F5E">
        <w:rPr>
          <w:rStyle w:val="eop"/>
          <w:rFonts w:eastAsiaTheme="majorEastAsia"/>
        </w:rPr>
        <w:t> </w:t>
      </w:r>
    </w:p>
    <w:p w14:paraId="55944E16" w14:textId="77777777" w:rsidR="00D176DB" w:rsidRPr="00C97F5E" w:rsidRDefault="00D176DB" w:rsidP="00DA0740">
      <w:pPr>
        <w:pStyle w:val="paragraph"/>
        <w:spacing w:before="0" w:beforeAutospacing="0" w:after="0" w:afterAutospacing="0" w:line="259" w:lineRule="auto"/>
        <w:jc w:val="both"/>
        <w:textAlignment w:val="baseline"/>
        <w:rPr>
          <w:rStyle w:val="eop"/>
          <w:rFonts w:eastAsiaTheme="majorEastAsia"/>
        </w:rPr>
      </w:pPr>
    </w:p>
    <w:p w14:paraId="1563E9B5" w14:textId="4DE1B127" w:rsidR="00D428DC" w:rsidRPr="00684423" w:rsidRDefault="00D176DB" w:rsidP="00684423">
      <w:pPr>
        <w:jc w:val="both"/>
        <w:rPr>
          <w:rFonts w:ascii="Times New Roman" w:hAnsi="Times New Roman" w:cs="Times New Roman"/>
        </w:rPr>
      </w:pPr>
      <w:r w:rsidRPr="00C97F5E">
        <w:rPr>
          <w:rFonts w:ascii="Times New Roman" w:hAnsi="Times New Roman" w:cs="Times New Roman"/>
          <w:b/>
          <w:bCs/>
        </w:rPr>
        <w:t>Competing interests:</w:t>
      </w:r>
      <w:r w:rsidRPr="00C97F5E">
        <w:rPr>
          <w:rFonts w:ascii="Times New Roman" w:hAnsi="Times New Roman" w:cs="Times New Roman"/>
        </w:rPr>
        <w:t xml:space="preserve"> The authors declare that they have no competing interests.</w:t>
      </w:r>
      <w:r w:rsidR="00DA0740" w:rsidRPr="00C97F5E">
        <w:br w:type="page"/>
      </w:r>
    </w:p>
    <w:p w14:paraId="031436E7" w14:textId="5422D978" w:rsidR="001C00AD" w:rsidRPr="00C97F5E" w:rsidRDefault="00DE0395" w:rsidP="00D30AC7">
      <w:pPr>
        <w:pStyle w:val="NormalWeb"/>
        <w:jc w:val="both"/>
        <w:rPr>
          <w:b/>
          <w:bCs/>
          <w:color w:val="000000" w:themeColor="text1"/>
          <w:sz w:val="22"/>
          <w:szCs w:val="22"/>
        </w:rPr>
      </w:pPr>
      <w:r w:rsidRPr="00C97F5E">
        <w:rPr>
          <w:b/>
          <w:bCs/>
          <w:noProof/>
          <w:color w:val="000000" w:themeColor="text1"/>
          <w:sz w:val="22"/>
          <w:szCs w:val="22"/>
          <w14:ligatures w14:val="standardContextual"/>
        </w:rPr>
        <w:lastRenderedPageBreak/>
        <w:drawing>
          <wp:inline distT="0" distB="0" distL="0" distR="0" wp14:anchorId="57FDC09C" wp14:editId="3F150BCD">
            <wp:extent cx="5930900" cy="4279900"/>
            <wp:effectExtent l="0" t="0" r="0" b="0"/>
            <wp:docPr id="659455612" name="Picture 1" descr="A close-up of several diagra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9455612" name="Picture 1" descr="A close-up of several diagram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0900" cy="427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BF74D" w14:textId="2DBC0ACE" w:rsidR="0021688E" w:rsidRPr="00C97F5E" w:rsidRDefault="00D428DC" w:rsidP="75C07FE6">
      <w:pPr>
        <w:pStyle w:val="NormalWeb"/>
        <w:jc w:val="both"/>
        <w:rPr>
          <w:color w:val="000000" w:themeColor="text1"/>
        </w:rPr>
      </w:pPr>
      <w:r w:rsidRPr="00C97F5E">
        <w:rPr>
          <w:b/>
          <w:bCs/>
          <w:color w:val="000000" w:themeColor="text1"/>
        </w:rPr>
        <w:t>Figure S1</w:t>
      </w:r>
      <w:r w:rsidR="00577605" w:rsidRPr="00C97F5E">
        <w:rPr>
          <w:b/>
          <w:bCs/>
          <w:color w:val="000000" w:themeColor="text1"/>
        </w:rPr>
        <w:t xml:space="preserve">. The phagocytosis assay and expression of CD47 in </w:t>
      </w:r>
      <w:r w:rsidR="006B221B" w:rsidRPr="00C97F5E">
        <w:rPr>
          <w:b/>
          <w:bCs/>
          <w:color w:val="000000" w:themeColor="text1"/>
        </w:rPr>
        <w:t>TNBC cells.</w:t>
      </w:r>
      <w:r w:rsidR="0028714C" w:rsidRPr="00C97F5E">
        <w:rPr>
          <w:b/>
          <w:bCs/>
          <w:color w:val="000000" w:themeColor="text1"/>
        </w:rPr>
        <w:t xml:space="preserve"> </w:t>
      </w:r>
      <w:r w:rsidR="00C26FA1" w:rsidRPr="00C97F5E">
        <w:rPr>
          <w:color w:val="000000" w:themeColor="text1"/>
        </w:rPr>
        <w:t>(</w:t>
      </w:r>
      <w:r w:rsidR="001C00AD" w:rsidRPr="00C97F5E">
        <w:rPr>
          <w:b/>
          <w:bCs/>
          <w:color w:val="000000" w:themeColor="text1"/>
        </w:rPr>
        <w:t>A</w:t>
      </w:r>
      <w:r w:rsidR="00C26FA1" w:rsidRPr="00C97F5E">
        <w:rPr>
          <w:b/>
          <w:bCs/>
          <w:color w:val="000000" w:themeColor="text1"/>
        </w:rPr>
        <w:t>-E</w:t>
      </w:r>
      <w:r w:rsidR="00C26FA1" w:rsidRPr="00C97F5E">
        <w:rPr>
          <w:color w:val="000000" w:themeColor="text1"/>
        </w:rPr>
        <w:t>)</w:t>
      </w:r>
      <w:r w:rsidR="00F611C7" w:rsidRPr="00C97F5E">
        <w:rPr>
          <w:b/>
          <w:bCs/>
          <w:color w:val="000000" w:themeColor="text1"/>
        </w:rPr>
        <w:t xml:space="preserve"> </w:t>
      </w:r>
      <w:r w:rsidR="00752F14" w:rsidRPr="00C97F5E">
        <w:rPr>
          <w:color w:val="000000" w:themeColor="text1"/>
        </w:rPr>
        <w:t>Flow cytometry</w:t>
      </w:r>
      <w:r w:rsidR="00752F14" w:rsidRPr="00C97F5E">
        <w:rPr>
          <w:color w:val="000000" w:themeColor="text1"/>
          <w:lang w:eastAsia="zh-CN"/>
        </w:rPr>
        <w:t>-</w:t>
      </w:r>
      <w:r w:rsidR="00752F14" w:rsidRPr="00C97F5E">
        <w:rPr>
          <w:color w:val="000000" w:themeColor="text1"/>
        </w:rPr>
        <w:t>based phagocytosis assay</w:t>
      </w:r>
      <w:r w:rsidR="001B01F1" w:rsidRPr="00C97F5E">
        <w:rPr>
          <w:color w:val="000000" w:themeColor="text1"/>
          <w:lang w:eastAsia="zh-CN"/>
        </w:rPr>
        <w:t xml:space="preserve"> </w:t>
      </w:r>
      <w:r w:rsidR="001B01F1" w:rsidRPr="00C97F5E">
        <w:rPr>
          <w:color w:val="000000" w:themeColor="text1"/>
        </w:rPr>
        <w:t>of BMDMs and 4T1 cells co-cultured for 2 h in the presence of CD47-blocking antibody.</w:t>
      </w:r>
      <w:r w:rsidR="0081334D" w:rsidRPr="00C97F5E">
        <w:rPr>
          <w:color w:val="000000" w:themeColor="text1"/>
          <w:lang w:eastAsia="zh-CN"/>
        </w:rPr>
        <w:t xml:space="preserve"> </w:t>
      </w:r>
      <w:r w:rsidR="001B01F1" w:rsidRPr="00C97F5E">
        <w:rPr>
          <w:color w:val="000000" w:themeColor="text1"/>
        </w:rPr>
        <w:t>TNBC cells with various concentrations of PTOX (0, 0.3, 1, 5, 10 μM).</w:t>
      </w:r>
      <w:r w:rsidR="001B01F1" w:rsidRPr="00C97F5E">
        <w:rPr>
          <w:color w:val="000000" w:themeColor="text1"/>
          <w:lang w:eastAsia="zh-CN"/>
        </w:rPr>
        <w:t xml:space="preserve"> </w:t>
      </w:r>
      <w:r w:rsidR="00B47DEE" w:rsidRPr="00C97F5E">
        <w:rPr>
          <w:color w:val="000000" w:themeColor="text1"/>
        </w:rPr>
        <w:t xml:space="preserve">FACS gating strategy </w:t>
      </w:r>
      <w:r w:rsidR="0081334D" w:rsidRPr="00C97F5E">
        <w:rPr>
          <w:color w:val="000000" w:themeColor="text1"/>
          <w:lang w:eastAsia="zh-CN"/>
        </w:rPr>
        <w:t xml:space="preserve">(A) and </w:t>
      </w:r>
      <w:r w:rsidR="001B01F1" w:rsidRPr="00C97F5E">
        <w:t>quantitative analysis</w:t>
      </w:r>
      <w:r w:rsidR="001B01F1" w:rsidRPr="00C97F5E">
        <w:rPr>
          <w:color w:val="000000" w:themeColor="text1"/>
        </w:rPr>
        <w:t xml:space="preserve"> </w:t>
      </w:r>
      <w:r w:rsidR="00B47DEE" w:rsidRPr="00C97F5E">
        <w:rPr>
          <w:color w:val="000000" w:themeColor="text1"/>
        </w:rPr>
        <w:t>(</w:t>
      </w:r>
      <w:r w:rsidR="001C00AD" w:rsidRPr="00C97F5E">
        <w:rPr>
          <w:color w:val="000000" w:themeColor="text1"/>
        </w:rPr>
        <w:t>B-E</w:t>
      </w:r>
      <w:r w:rsidR="00B47DEE" w:rsidRPr="00C97F5E">
        <w:rPr>
          <w:color w:val="000000" w:themeColor="text1"/>
        </w:rPr>
        <w:t>)</w:t>
      </w:r>
      <w:r w:rsidR="001B01F1" w:rsidRPr="00C97F5E">
        <w:rPr>
          <w:color w:val="000000" w:themeColor="text1"/>
          <w:lang w:eastAsia="zh-CN"/>
        </w:rPr>
        <w:t>.</w:t>
      </w:r>
      <w:r w:rsidR="00B47DEE" w:rsidRPr="00C97F5E">
        <w:rPr>
          <w:color w:val="000000" w:themeColor="text1"/>
        </w:rPr>
        <w:t xml:space="preserve"> </w:t>
      </w:r>
      <w:r w:rsidR="00752F14" w:rsidRPr="00C97F5E">
        <w:rPr>
          <w:i/>
          <w:iCs/>
          <w:color w:val="000000" w:themeColor="text1"/>
        </w:rPr>
        <w:t xml:space="preserve">n </w:t>
      </w:r>
      <w:r w:rsidR="00752F14" w:rsidRPr="00C97F5E">
        <w:rPr>
          <w:color w:val="000000" w:themeColor="text1"/>
        </w:rPr>
        <w:t>=</w:t>
      </w:r>
      <w:r w:rsidR="00DE0395" w:rsidRPr="00C97F5E">
        <w:rPr>
          <w:color w:val="000000" w:themeColor="text1"/>
        </w:rPr>
        <w:t xml:space="preserve"> </w:t>
      </w:r>
      <w:r w:rsidR="00752F14" w:rsidRPr="00C97F5E">
        <w:rPr>
          <w:color w:val="000000" w:themeColor="text1"/>
        </w:rPr>
        <w:t xml:space="preserve">3; two-way ANOVA with multiple comparison </w:t>
      </w:r>
      <w:r w:rsidR="05181E9A" w:rsidRPr="00C97F5E">
        <w:rPr>
          <w:color w:val="000000" w:themeColor="text1"/>
        </w:rPr>
        <w:t>tests</w:t>
      </w:r>
      <w:r w:rsidR="00752F14" w:rsidRPr="00C97F5E">
        <w:rPr>
          <w:color w:val="000000" w:themeColor="text1"/>
        </w:rPr>
        <w:t xml:space="preserve">. </w:t>
      </w:r>
      <w:r w:rsidR="0028714C" w:rsidRPr="00C97F5E">
        <w:rPr>
          <w:b/>
          <w:bCs/>
          <w:color w:val="000000" w:themeColor="text1"/>
        </w:rPr>
        <w:t>(</w:t>
      </w:r>
      <w:r w:rsidR="00C26FA1" w:rsidRPr="00C97F5E">
        <w:rPr>
          <w:b/>
          <w:bCs/>
          <w:color w:val="000000" w:themeColor="text1"/>
        </w:rPr>
        <w:t>F</w:t>
      </w:r>
      <w:r w:rsidR="0010645B" w:rsidRPr="00C97F5E">
        <w:rPr>
          <w:b/>
          <w:bCs/>
          <w:color w:val="000000" w:themeColor="text1"/>
        </w:rPr>
        <w:t>-</w:t>
      </w:r>
      <w:r w:rsidR="00C26FA1" w:rsidRPr="00C97F5E">
        <w:rPr>
          <w:b/>
          <w:bCs/>
          <w:color w:val="000000" w:themeColor="text1"/>
        </w:rPr>
        <w:t>G</w:t>
      </w:r>
      <w:r w:rsidR="0028714C" w:rsidRPr="00C97F5E">
        <w:rPr>
          <w:b/>
          <w:bCs/>
          <w:color w:val="000000" w:themeColor="text1"/>
        </w:rPr>
        <w:t xml:space="preserve">) </w:t>
      </w:r>
      <w:r w:rsidR="00277613" w:rsidRPr="00C97F5E">
        <w:rPr>
          <w:color w:val="000000" w:themeColor="text1"/>
        </w:rPr>
        <w:t>FACS plots showing the expression of CD47 in Ctrl</w:t>
      </w:r>
      <w:r w:rsidR="007712C8" w:rsidRPr="00C97F5E">
        <w:rPr>
          <w:color w:val="000000" w:themeColor="text1"/>
          <w:vertAlign w:val="superscript"/>
        </w:rPr>
        <w:t>KO</w:t>
      </w:r>
      <w:r w:rsidR="007712C8" w:rsidRPr="00C97F5E">
        <w:rPr>
          <w:color w:val="000000" w:themeColor="text1"/>
        </w:rPr>
        <w:t xml:space="preserve"> and CD47</w:t>
      </w:r>
      <w:r w:rsidR="007712C8" w:rsidRPr="00C97F5E">
        <w:rPr>
          <w:color w:val="000000" w:themeColor="text1"/>
          <w:vertAlign w:val="superscript"/>
        </w:rPr>
        <w:t>KO</w:t>
      </w:r>
      <w:r w:rsidR="007712C8" w:rsidRPr="00C97F5E">
        <w:rPr>
          <w:color w:val="000000" w:themeColor="text1"/>
        </w:rPr>
        <w:t xml:space="preserve"> E0771 (</w:t>
      </w:r>
      <w:r w:rsidR="00C26FA1" w:rsidRPr="00C97F5E">
        <w:rPr>
          <w:color w:val="000000" w:themeColor="text1"/>
        </w:rPr>
        <w:t>F</w:t>
      </w:r>
      <w:r w:rsidR="007712C8" w:rsidRPr="00C97F5E">
        <w:rPr>
          <w:color w:val="000000" w:themeColor="text1"/>
        </w:rPr>
        <w:t>) and 4T1 (</w:t>
      </w:r>
      <w:r w:rsidR="00C26FA1" w:rsidRPr="00C97F5E">
        <w:rPr>
          <w:color w:val="000000" w:themeColor="text1"/>
        </w:rPr>
        <w:t>G</w:t>
      </w:r>
      <w:r w:rsidR="007712C8" w:rsidRPr="00C97F5E">
        <w:rPr>
          <w:color w:val="000000" w:themeColor="text1"/>
        </w:rPr>
        <w:t>) cells.</w:t>
      </w:r>
      <w:r w:rsidR="00AD2238" w:rsidRPr="00C97F5E">
        <w:rPr>
          <w:color w:val="000000" w:themeColor="text1"/>
        </w:rPr>
        <w:t xml:space="preserve"> </w:t>
      </w:r>
      <w:r w:rsidR="009C06A2" w:rsidRPr="00C97F5E">
        <w:rPr>
          <w:color w:val="000000" w:themeColor="text1"/>
        </w:rPr>
        <w:t xml:space="preserve"> (</w:t>
      </w:r>
      <w:r w:rsidR="00C26FA1" w:rsidRPr="00C97F5E">
        <w:rPr>
          <w:b/>
          <w:bCs/>
          <w:color w:val="000000" w:themeColor="text1"/>
        </w:rPr>
        <w:t>H</w:t>
      </w:r>
      <w:r w:rsidR="009C06A2" w:rsidRPr="00C97F5E">
        <w:rPr>
          <w:color w:val="000000" w:themeColor="text1"/>
        </w:rPr>
        <w:t xml:space="preserve">) </w:t>
      </w:r>
      <w:r w:rsidR="00B2039E" w:rsidRPr="00C97F5E">
        <w:rPr>
          <w:color w:val="000000" w:themeColor="text1"/>
        </w:rPr>
        <w:t>MFI of CD47 expression</w:t>
      </w:r>
      <w:r w:rsidR="00E94717" w:rsidRPr="00C97F5E">
        <w:rPr>
          <w:color w:val="000000" w:themeColor="text1"/>
        </w:rPr>
        <w:t xml:space="preserve"> </w:t>
      </w:r>
      <w:r w:rsidR="00B2039E" w:rsidRPr="00C97F5E">
        <w:rPr>
          <w:color w:val="000000" w:themeColor="text1"/>
        </w:rPr>
        <w:t xml:space="preserve">after </w:t>
      </w:r>
      <w:r w:rsidR="0044418C" w:rsidRPr="00C97F5E">
        <w:rPr>
          <w:color w:val="000000" w:themeColor="text1"/>
        </w:rPr>
        <w:t xml:space="preserve">PTOX </w:t>
      </w:r>
      <w:r w:rsidR="00E94717" w:rsidRPr="00C97F5E">
        <w:rPr>
          <w:color w:val="000000" w:themeColor="text1"/>
        </w:rPr>
        <w:t xml:space="preserve">or PBS treatment </w:t>
      </w:r>
      <w:r w:rsidR="0044418C" w:rsidRPr="00C97F5E">
        <w:rPr>
          <w:color w:val="000000" w:themeColor="text1"/>
        </w:rPr>
        <w:t xml:space="preserve">in MDA-MB-231 cells. </w:t>
      </w:r>
      <w:r w:rsidR="00D30AC7" w:rsidRPr="00C97F5E">
        <w:t xml:space="preserve">ns, no significance, </w:t>
      </w:r>
      <w:r w:rsidR="00D30AC7" w:rsidRPr="00C97F5E">
        <w:rPr>
          <w:color w:val="000000" w:themeColor="text1"/>
        </w:rPr>
        <w:t>****</w:t>
      </w:r>
      <w:r w:rsidR="00D30AC7" w:rsidRPr="00C97F5E">
        <w:rPr>
          <w:i/>
          <w:iCs/>
          <w:color w:val="000000" w:themeColor="text1"/>
        </w:rPr>
        <w:t>P</w:t>
      </w:r>
      <w:r w:rsidR="00D30AC7" w:rsidRPr="00C97F5E">
        <w:rPr>
          <w:color w:val="000000" w:themeColor="text1"/>
        </w:rPr>
        <w:t xml:space="preserve"> &lt; 0.0001. Error bars represent </w:t>
      </w:r>
      <w:r w:rsidR="00D30AC7" w:rsidRPr="00C97F5E">
        <w:t xml:space="preserve">± </w:t>
      </w:r>
      <w:r w:rsidR="00D30AC7" w:rsidRPr="00C97F5E">
        <w:rPr>
          <w:color w:val="000000" w:themeColor="text1"/>
        </w:rPr>
        <w:t>SD.</w:t>
      </w:r>
    </w:p>
    <w:p w14:paraId="4B10962B" w14:textId="54E297E1" w:rsidR="00D428DC" w:rsidRPr="00C97F5E" w:rsidRDefault="000435FB">
      <w:r w:rsidRPr="00C97F5E">
        <w:rPr>
          <w:noProof/>
        </w:rPr>
        <w:lastRenderedPageBreak/>
        <w:drawing>
          <wp:inline distT="0" distB="0" distL="0" distR="0" wp14:anchorId="13E962EA" wp14:editId="3208F8ED">
            <wp:extent cx="5803900" cy="3873500"/>
            <wp:effectExtent l="0" t="0" r="0" b="0"/>
            <wp:docPr id="561015848" name="Picture 2" descr="A chart of different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1015848" name="Picture 2" descr="A chart of different cell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3900" cy="387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8772E6" w14:textId="3583E730" w:rsidR="005F00DD" w:rsidRPr="00C97F5E" w:rsidRDefault="006D1103" w:rsidP="008C4F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US"/>
          <w14:ligatures w14:val="none"/>
        </w:rPr>
      </w:pPr>
      <w:r w:rsidRPr="00C97F5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US"/>
          <w14:ligatures w14:val="none"/>
        </w:rPr>
        <w:t>Figure S2</w:t>
      </w:r>
      <w:r w:rsidR="00B76811" w:rsidRPr="00C97F5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US"/>
          <w14:ligatures w14:val="none"/>
        </w:rPr>
        <w:t xml:space="preserve">. </w:t>
      </w:r>
      <w:r w:rsidR="00A63365" w:rsidRPr="00C97F5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US"/>
          <w14:ligatures w14:val="none"/>
        </w:rPr>
        <w:t xml:space="preserve">The phagocytosis assay of </w:t>
      </w:r>
      <w:r w:rsidR="00F53139" w:rsidRPr="00C97F5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US"/>
          <w14:ligatures w14:val="none"/>
        </w:rPr>
        <w:t xml:space="preserve">4T1, </w:t>
      </w:r>
      <w:r w:rsidR="00A63365" w:rsidRPr="00C97F5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US"/>
          <w14:ligatures w14:val="none"/>
        </w:rPr>
        <w:t xml:space="preserve">E0771, </w:t>
      </w:r>
      <w:r w:rsidR="00F53139" w:rsidRPr="00C97F5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US"/>
          <w14:ligatures w14:val="none"/>
        </w:rPr>
        <w:t xml:space="preserve">and </w:t>
      </w:r>
      <w:r w:rsidR="00A63365" w:rsidRPr="00C97F5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US"/>
          <w14:ligatures w14:val="none"/>
        </w:rPr>
        <w:t>MDA-MB-468</w:t>
      </w:r>
      <w:r w:rsidR="00F53139" w:rsidRPr="00C97F5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US"/>
          <w14:ligatures w14:val="none"/>
        </w:rPr>
        <w:t xml:space="preserve"> </w:t>
      </w:r>
      <w:r w:rsidR="00A63365" w:rsidRPr="00C97F5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US"/>
          <w14:ligatures w14:val="none"/>
        </w:rPr>
        <w:t>cells.</w:t>
      </w:r>
      <w:r w:rsidR="00C80F27" w:rsidRPr="00C97F5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US"/>
          <w14:ligatures w14:val="none"/>
        </w:rPr>
        <w:t xml:space="preserve"> </w:t>
      </w:r>
      <w:r w:rsidR="00B47DEE" w:rsidRPr="00C97F5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US"/>
          <w14:ligatures w14:val="none"/>
        </w:rPr>
        <w:t>(A)</w:t>
      </w:r>
      <w:r w:rsidR="00D8546C" w:rsidRPr="00C97F5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US"/>
          <w14:ligatures w14:val="none"/>
        </w:rPr>
        <w:t xml:space="preserve"> </w:t>
      </w:r>
      <w:r w:rsidR="00D8546C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 xml:space="preserve">FACS gating strategy of BMDMs and 4T1 cells </w:t>
      </w:r>
      <w:r w:rsidR="00D7485B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 xml:space="preserve">which pretreated with PTOX </w:t>
      </w:r>
      <w:r w:rsidR="00D8546C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>co-cultured for 2 h in the presence of CD47-blocking antibody.</w:t>
      </w:r>
      <w:r w:rsidR="00B47DEE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 xml:space="preserve"> </w:t>
      </w:r>
      <w:r w:rsidR="00B47DEE" w:rsidRPr="00C97F5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US"/>
          <w14:ligatures w14:val="none"/>
        </w:rPr>
        <w:t>(</w:t>
      </w:r>
      <w:r w:rsidR="00D7485B" w:rsidRPr="00C97F5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US"/>
          <w14:ligatures w14:val="none"/>
        </w:rPr>
        <w:t>B-C</w:t>
      </w:r>
      <w:r w:rsidR="00B47DEE" w:rsidRPr="00C97F5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US"/>
          <w14:ligatures w14:val="none"/>
        </w:rPr>
        <w:t>)</w:t>
      </w:r>
      <w:r w:rsidR="00D7485B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 xml:space="preserve"> FACS gating strategy (B) </w:t>
      </w:r>
      <w:r w:rsidR="004021A0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 xml:space="preserve">and </w:t>
      </w:r>
      <w:r w:rsidR="00A320B5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 xml:space="preserve">quantitative analysis </w:t>
      </w:r>
      <w:r w:rsidR="000113CD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>(C)</w:t>
      </w:r>
      <w:r w:rsidR="00D7485B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 xml:space="preserve"> </w:t>
      </w:r>
      <w:r w:rsidR="00A320B5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 xml:space="preserve">of </w:t>
      </w:r>
      <w:r w:rsidR="002D396C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>phagocytosis</w:t>
      </w:r>
      <w:r w:rsidR="00EE67EA" w:rsidRPr="00C97F5E">
        <w:rPr>
          <w:rFonts w:ascii="Times New Roman" w:eastAsia="Times New Roman" w:hAnsi="Times New Roman" w:cs="Times New Roman" w:hint="eastAsia"/>
          <w:color w:val="000000" w:themeColor="text1"/>
          <w:kern w:val="0"/>
          <w14:ligatures w14:val="none"/>
        </w:rPr>
        <w:t xml:space="preserve"> in</w:t>
      </w:r>
      <w:r w:rsidR="002D396C" w:rsidRPr="00C97F5E">
        <w:rPr>
          <w:rFonts w:ascii="Times New Roman" w:eastAsia="Times New Roman" w:hAnsi="Times New Roman" w:cs="Times New Roman" w:hint="eastAsia"/>
          <w:color w:val="000000" w:themeColor="text1"/>
          <w:kern w:val="0"/>
          <w14:ligatures w14:val="none"/>
        </w:rPr>
        <w:t xml:space="preserve"> </w:t>
      </w:r>
      <w:r w:rsidR="00D7485B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>BMDMs and E0771 cells pretreated with PTOX</w:t>
      </w:r>
      <w:r w:rsidR="00EE67EA" w:rsidRPr="00C97F5E">
        <w:rPr>
          <w:rFonts w:ascii="Times New Roman" w:eastAsia="Times New Roman" w:hAnsi="Times New Roman" w:cs="Times New Roman" w:hint="eastAsia"/>
          <w:color w:val="000000" w:themeColor="text1"/>
          <w:kern w:val="0"/>
          <w14:ligatures w14:val="none"/>
        </w:rPr>
        <w:t xml:space="preserve"> and</w:t>
      </w:r>
      <w:r w:rsidR="00D7485B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 xml:space="preserve"> co-cultured for 2 h in the presence of CD47-blocking antibody</w:t>
      </w:r>
      <w:r w:rsidR="000113CD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 xml:space="preserve">. </w:t>
      </w:r>
      <w:r w:rsidR="000A0038" w:rsidRPr="00C97F5E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lang w:eastAsia="en-US"/>
          <w14:ligatures w14:val="none"/>
        </w:rPr>
        <w:t>n</w:t>
      </w:r>
      <w:r w:rsidR="000A0038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 xml:space="preserve"> =</w:t>
      </w:r>
      <w:r w:rsidR="00F53139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 xml:space="preserve"> </w:t>
      </w:r>
      <w:r w:rsidR="000A0038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>4; two-way ANOVA with multiple comparison test</w:t>
      </w:r>
      <w:r w:rsidR="2CD8054F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>s</w:t>
      </w:r>
      <w:r w:rsidR="000A0038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>.</w:t>
      </w:r>
      <w:r w:rsidR="000A0038" w:rsidRPr="00C97F5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US"/>
          <w14:ligatures w14:val="none"/>
        </w:rPr>
        <w:t xml:space="preserve"> </w:t>
      </w:r>
      <w:r w:rsidR="00C80F27" w:rsidRPr="00C97F5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US"/>
          <w14:ligatures w14:val="none"/>
        </w:rPr>
        <w:t>(</w:t>
      </w:r>
      <w:r w:rsidR="000A0038" w:rsidRPr="00C97F5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US"/>
          <w14:ligatures w14:val="none"/>
        </w:rPr>
        <w:t>D</w:t>
      </w:r>
      <w:r w:rsidR="00C80F27" w:rsidRPr="00C97F5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US"/>
          <w14:ligatures w14:val="none"/>
        </w:rPr>
        <w:t xml:space="preserve">) </w:t>
      </w:r>
      <w:r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 xml:space="preserve">A luminescence-based phagocytosis assay with </w:t>
      </w:r>
      <w:r w:rsidR="00C80F27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>MDA-MB-468</w:t>
      </w:r>
      <w:r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 xml:space="preserve"> cells as target cells. TNBC cells were pretreated with 1 μM of PTOX in </w:t>
      </w:r>
      <w:r w:rsidR="00647BC9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 xml:space="preserve">the </w:t>
      </w:r>
      <w:r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 xml:space="preserve">presence of </w:t>
      </w:r>
      <w:r w:rsidR="00647BC9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 xml:space="preserve">an </w:t>
      </w:r>
      <w:r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 xml:space="preserve">anti-CD47 blocking antibody. </w:t>
      </w:r>
      <w:r w:rsidR="00C80F27" w:rsidRPr="00C97F5E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lang w:eastAsia="en-US"/>
          <w14:ligatures w14:val="none"/>
        </w:rPr>
        <w:t>n</w:t>
      </w:r>
      <w:r w:rsidR="00C80F27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 xml:space="preserve"> =</w:t>
      </w:r>
      <w:r w:rsidR="00D13677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 xml:space="preserve"> </w:t>
      </w:r>
      <w:r w:rsidR="002D2CF6" w:rsidRPr="00C97F5E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4</w:t>
      </w:r>
      <w:r w:rsidR="00C80F27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 xml:space="preserve">; </w:t>
      </w:r>
      <w:r w:rsidR="004A321B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>one</w:t>
      </w:r>
      <w:r w:rsidR="00C80F27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>-way ANOVA with multiple comparison test</w:t>
      </w:r>
      <w:r w:rsidR="6E87B654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>s.</w:t>
      </w:r>
      <w:r w:rsidR="00B849DE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 xml:space="preserve"> </w:t>
      </w:r>
      <w:r w:rsidR="00A54EC1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>****</w:t>
      </w:r>
      <w:r w:rsidR="00A54EC1" w:rsidRPr="00C97F5E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lang w:eastAsia="en-US"/>
          <w14:ligatures w14:val="none"/>
        </w:rPr>
        <w:t>P</w:t>
      </w:r>
      <w:r w:rsidR="00A54EC1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 xml:space="preserve"> &lt; 0.0001. Error bars represent ± SD.</w:t>
      </w:r>
    </w:p>
    <w:p w14:paraId="58D5D563" w14:textId="5EC3F798" w:rsidR="005F00DD" w:rsidRPr="00C97F5E" w:rsidRDefault="00442C7A" w:rsidP="008C4F5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eastAsia="en-US"/>
          <w14:ligatures w14:val="none"/>
        </w:rPr>
      </w:pPr>
      <w:r w:rsidRPr="00C97F5E">
        <w:rPr>
          <w:rFonts w:ascii="Times New Roman" w:eastAsia="Times New Roman" w:hAnsi="Times New Roman" w:cs="Times New Roman"/>
          <w:noProof/>
          <w:color w:val="000000" w:themeColor="text1"/>
          <w:kern w:val="0"/>
          <w:sz w:val="22"/>
          <w:szCs w:val="22"/>
          <w:lang w:eastAsia="en-US"/>
        </w:rPr>
        <w:lastRenderedPageBreak/>
        <w:drawing>
          <wp:inline distT="0" distB="0" distL="0" distR="0" wp14:anchorId="1EFE588A" wp14:editId="5EC4E139">
            <wp:extent cx="5880100" cy="3581400"/>
            <wp:effectExtent l="0" t="0" r="0" b="0"/>
            <wp:docPr id="1404704927" name="Picture 2" descr="Several graphs showing different types of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4704927" name="Picture 2" descr="Several graphs showing different types of cells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010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ABDA1" w14:textId="6E9E1029" w:rsidR="005F00DD" w:rsidRPr="00684423" w:rsidRDefault="005F00DD" w:rsidP="008C4F5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</w:pPr>
      <w:r w:rsidRPr="00C97F5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US"/>
          <w14:ligatures w14:val="none"/>
        </w:rPr>
        <w:t>Figure S</w:t>
      </w:r>
      <w:r w:rsidR="003F020A" w:rsidRPr="00C97F5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3</w:t>
      </w:r>
      <w:r w:rsidRPr="00C97F5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US"/>
          <w14:ligatures w14:val="none"/>
        </w:rPr>
        <w:t>. PTOX alters immune cell composition in TNBC tumors.</w:t>
      </w:r>
      <w:r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 xml:space="preserve"> </w:t>
      </w:r>
      <w:r w:rsidR="002E192E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>(</w:t>
      </w:r>
      <w:r w:rsidR="002E192E" w:rsidRPr="00C97F5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US"/>
          <w14:ligatures w14:val="none"/>
        </w:rPr>
        <w:t>A</w:t>
      </w:r>
      <w:r w:rsidR="002E192E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 xml:space="preserve">) </w:t>
      </w:r>
      <w:r w:rsidR="008A202D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>TNFα levels in conditioned media from Ctrl</w:t>
      </w:r>
      <w:r w:rsidR="008A202D" w:rsidRPr="00C97F5E">
        <w:rPr>
          <w:rFonts w:ascii="Times New Roman" w:eastAsia="Times New Roman" w:hAnsi="Times New Roman" w:cs="Times New Roman"/>
          <w:color w:val="000000" w:themeColor="text1"/>
          <w:kern w:val="0"/>
          <w:vertAlign w:val="superscript"/>
          <w:lang w:eastAsia="en-US"/>
          <w14:ligatures w14:val="none"/>
        </w:rPr>
        <w:t>KO</w:t>
      </w:r>
      <w:r w:rsidR="008A202D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 xml:space="preserve"> and TNFα</w:t>
      </w:r>
      <w:r w:rsidR="008A202D" w:rsidRPr="00C97F5E">
        <w:rPr>
          <w:rFonts w:ascii="Times New Roman" w:eastAsia="Times New Roman" w:hAnsi="Times New Roman" w:cs="Times New Roman"/>
          <w:color w:val="000000" w:themeColor="text1"/>
          <w:kern w:val="0"/>
          <w:vertAlign w:val="superscript"/>
          <w:lang w:eastAsia="en-US"/>
          <w14:ligatures w14:val="none"/>
        </w:rPr>
        <w:t>KO</w:t>
      </w:r>
      <w:r w:rsidR="008A202D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 xml:space="preserve"> TNBC cells treated with PBS or PTOX were measured by ELISA. </w:t>
      </w:r>
      <w:r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>(</w:t>
      </w:r>
      <w:r w:rsidR="002E192E" w:rsidRPr="00C97F5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US"/>
          <w14:ligatures w14:val="none"/>
        </w:rPr>
        <w:t>B</w:t>
      </w:r>
      <w:r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>) FACS gating strategy showing the percentage of immune (CD45+), CD11B+ myeloid cells, neutrophils</w:t>
      </w:r>
      <w:r w:rsidR="00647BC9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>,</w:t>
      </w:r>
      <w:r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 xml:space="preserve"> and F4/80+ TAM in tumor tissues </w:t>
      </w:r>
      <w:r w:rsidR="00647BC9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>from</w:t>
      </w:r>
      <w:r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 xml:space="preserve"> MDA-MB-231-engrafted mice treated with PTOX. </w:t>
      </w:r>
      <w:r w:rsidR="00397FE7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>ns, no significance, *</w:t>
      </w:r>
      <w:r w:rsidR="00397FE7" w:rsidRPr="00C97F5E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lang w:eastAsia="en-US"/>
          <w14:ligatures w14:val="none"/>
        </w:rPr>
        <w:t>P</w:t>
      </w:r>
      <w:r w:rsidR="00397FE7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 xml:space="preserve"> &lt; 0.05, **</w:t>
      </w:r>
      <w:r w:rsidR="00397FE7" w:rsidRPr="00C97F5E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lang w:eastAsia="en-US"/>
          <w14:ligatures w14:val="none"/>
        </w:rPr>
        <w:t>P</w:t>
      </w:r>
      <w:r w:rsidR="00397FE7" w:rsidRPr="00C97F5E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 xml:space="preserve"> &lt; 0.01. Error bars represent ± SD.</w:t>
      </w:r>
    </w:p>
    <w:sectPr w:rsidR="005F00DD" w:rsidRPr="00684423" w:rsidSect="00C97F5E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CE391B" w14:textId="77777777" w:rsidR="00AC4550" w:rsidRDefault="00AC4550" w:rsidP="007D3EB0">
      <w:pPr>
        <w:spacing w:after="0" w:line="240" w:lineRule="auto"/>
      </w:pPr>
      <w:r>
        <w:separator/>
      </w:r>
    </w:p>
  </w:endnote>
  <w:endnote w:type="continuationSeparator" w:id="0">
    <w:p w14:paraId="1BEDF603" w14:textId="77777777" w:rsidR="00AC4550" w:rsidRDefault="00AC4550" w:rsidP="007D3E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557782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9BC9C1" w14:textId="4D50EAC3" w:rsidR="007D3EB0" w:rsidRDefault="007D3EB0" w:rsidP="00AE514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D02B7E2" w14:textId="77777777" w:rsidR="007D3EB0" w:rsidRDefault="007D3E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103670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E51717" w14:textId="351212AF" w:rsidR="007D3EB0" w:rsidRDefault="007D3EB0" w:rsidP="00AE514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364F30" w14:textId="77777777" w:rsidR="007D3EB0" w:rsidRDefault="007D3E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AC9E1A" w14:textId="77777777" w:rsidR="00AC4550" w:rsidRDefault="00AC4550" w:rsidP="007D3EB0">
      <w:pPr>
        <w:spacing w:after="0" w:line="240" w:lineRule="auto"/>
      </w:pPr>
      <w:r>
        <w:separator/>
      </w:r>
    </w:p>
  </w:footnote>
  <w:footnote w:type="continuationSeparator" w:id="0">
    <w:p w14:paraId="03C6F4F3" w14:textId="77777777" w:rsidR="00AC4550" w:rsidRDefault="00AC4550" w:rsidP="007D3E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9018E2"/>
    <w:multiLevelType w:val="hybridMultilevel"/>
    <w:tmpl w:val="F1B2FE16"/>
    <w:lvl w:ilvl="0" w:tplc="AA02B8C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C83200"/>
    <w:multiLevelType w:val="hybridMultilevel"/>
    <w:tmpl w:val="1CA6724C"/>
    <w:lvl w:ilvl="0" w:tplc="2FA06D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2E28CD"/>
    <w:multiLevelType w:val="hybridMultilevel"/>
    <w:tmpl w:val="2EC6A8A2"/>
    <w:lvl w:ilvl="0" w:tplc="1D0C95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5785391">
    <w:abstractNumId w:val="1"/>
  </w:num>
  <w:num w:numId="2" w16cid:durableId="1335497663">
    <w:abstractNumId w:val="2"/>
  </w:num>
  <w:num w:numId="3" w16cid:durableId="12811812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8DC"/>
    <w:rsid w:val="00006AA3"/>
    <w:rsid w:val="000113CD"/>
    <w:rsid w:val="00020D41"/>
    <w:rsid w:val="00025096"/>
    <w:rsid w:val="000435FB"/>
    <w:rsid w:val="00077B47"/>
    <w:rsid w:val="00082427"/>
    <w:rsid w:val="00084198"/>
    <w:rsid w:val="000A0038"/>
    <w:rsid w:val="000C4B07"/>
    <w:rsid w:val="000D1970"/>
    <w:rsid w:val="000D37F2"/>
    <w:rsid w:val="000D7B6F"/>
    <w:rsid w:val="000E4DF2"/>
    <w:rsid w:val="000F0629"/>
    <w:rsid w:val="00103947"/>
    <w:rsid w:val="00105613"/>
    <w:rsid w:val="0010645B"/>
    <w:rsid w:val="001337DA"/>
    <w:rsid w:val="00153265"/>
    <w:rsid w:val="00163DD7"/>
    <w:rsid w:val="001A3A76"/>
    <w:rsid w:val="001A3EE2"/>
    <w:rsid w:val="001B01F1"/>
    <w:rsid w:val="001B6728"/>
    <w:rsid w:val="001C00AD"/>
    <w:rsid w:val="001C62DC"/>
    <w:rsid w:val="001D7746"/>
    <w:rsid w:val="001F4902"/>
    <w:rsid w:val="0021688E"/>
    <w:rsid w:val="00266DF5"/>
    <w:rsid w:val="00277613"/>
    <w:rsid w:val="002854EE"/>
    <w:rsid w:val="0028714C"/>
    <w:rsid w:val="002B2882"/>
    <w:rsid w:val="002D2CF6"/>
    <w:rsid w:val="002D396C"/>
    <w:rsid w:val="002E192E"/>
    <w:rsid w:val="002F42F5"/>
    <w:rsid w:val="00312E45"/>
    <w:rsid w:val="00326B0D"/>
    <w:rsid w:val="00327E01"/>
    <w:rsid w:val="00330FD8"/>
    <w:rsid w:val="00351622"/>
    <w:rsid w:val="00354BD0"/>
    <w:rsid w:val="003614E1"/>
    <w:rsid w:val="00362A4C"/>
    <w:rsid w:val="00383038"/>
    <w:rsid w:val="003929CD"/>
    <w:rsid w:val="00397FE7"/>
    <w:rsid w:val="003B2FBF"/>
    <w:rsid w:val="003D0653"/>
    <w:rsid w:val="003D43B2"/>
    <w:rsid w:val="003D719E"/>
    <w:rsid w:val="003E4748"/>
    <w:rsid w:val="003F020A"/>
    <w:rsid w:val="003F28D7"/>
    <w:rsid w:val="004021A0"/>
    <w:rsid w:val="00402B15"/>
    <w:rsid w:val="00415E31"/>
    <w:rsid w:val="0042350F"/>
    <w:rsid w:val="00442C7A"/>
    <w:rsid w:val="0044418C"/>
    <w:rsid w:val="00455E28"/>
    <w:rsid w:val="00480C70"/>
    <w:rsid w:val="00483F19"/>
    <w:rsid w:val="004876EE"/>
    <w:rsid w:val="00487E4F"/>
    <w:rsid w:val="004A2BA0"/>
    <w:rsid w:val="004A321B"/>
    <w:rsid w:val="004C47B4"/>
    <w:rsid w:val="004C5D82"/>
    <w:rsid w:val="004D57E5"/>
    <w:rsid w:val="004F75B9"/>
    <w:rsid w:val="00507C1C"/>
    <w:rsid w:val="00510FE6"/>
    <w:rsid w:val="00517E28"/>
    <w:rsid w:val="00561102"/>
    <w:rsid w:val="00570E49"/>
    <w:rsid w:val="00577605"/>
    <w:rsid w:val="005778FB"/>
    <w:rsid w:val="005958AE"/>
    <w:rsid w:val="005C33E4"/>
    <w:rsid w:val="005F00DD"/>
    <w:rsid w:val="006031F9"/>
    <w:rsid w:val="006236BE"/>
    <w:rsid w:val="00647BC9"/>
    <w:rsid w:val="006662FB"/>
    <w:rsid w:val="00675652"/>
    <w:rsid w:val="00684423"/>
    <w:rsid w:val="0069170D"/>
    <w:rsid w:val="006A44B3"/>
    <w:rsid w:val="006B221B"/>
    <w:rsid w:val="006C07AC"/>
    <w:rsid w:val="006C0973"/>
    <w:rsid w:val="006D1103"/>
    <w:rsid w:val="006F22F9"/>
    <w:rsid w:val="007051D4"/>
    <w:rsid w:val="007104B7"/>
    <w:rsid w:val="0072748E"/>
    <w:rsid w:val="00746CEF"/>
    <w:rsid w:val="00752F14"/>
    <w:rsid w:val="00754F7E"/>
    <w:rsid w:val="0077123B"/>
    <w:rsid w:val="007712C8"/>
    <w:rsid w:val="00776B76"/>
    <w:rsid w:val="00777762"/>
    <w:rsid w:val="007830F5"/>
    <w:rsid w:val="00791C10"/>
    <w:rsid w:val="007B2D74"/>
    <w:rsid w:val="007B4A88"/>
    <w:rsid w:val="007D3EB0"/>
    <w:rsid w:val="007D584E"/>
    <w:rsid w:val="007E58DB"/>
    <w:rsid w:val="0081334D"/>
    <w:rsid w:val="00854AC9"/>
    <w:rsid w:val="00856906"/>
    <w:rsid w:val="00856EE6"/>
    <w:rsid w:val="0086668B"/>
    <w:rsid w:val="008A202D"/>
    <w:rsid w:val="008A3433"/>
    <w:rsid w:val="008A6E1C"/>
    <w:rsid w:val="008B0720"/>
    <w:rsid w:val="008C16E0"/>
    <w:rsid w:val="008C4F50"/>
    <w:rsid w:val="008E5F74"/>
    <w:rsid w:val="008E654C"/>
    <w:rsid w:val="00901917"/>
    <w:rsid w:val="00917F33"/>
    <w:rsid w:val="00920577"/>
    <w:rsid w:val="0093046E"/>
    <w:rsid w:val="00944CD3"/>
    <w:rsid w:val="00985B67"/>
    <w:rsid w:val="009860E6"/>
    <w:rsid w:val="009A3F5A"/>
    <w:rsid w:val="009B5E82"/>
    <w:rsid w:val="009B68A4"/>
    <w:rsid w:val="009C06A2"/>
    <w:rsid w:val="009D6209"/>
    <w:rsid w:val="009E7D02"/>
    <w:rsid w:val="009F377F"/>
    <w:rsid w:val="00A00228"/>
    <w:rsid w:val="00A11B3C"/>
    <w:rsid w:val="00A12214"/>
    <w:rsid w:val="00A2154B"/>
    <w:rsid w:val="00A23B16"/>
    <w:rsid w:val="00A320B5"/>
    <w:rsid w:val="00A424F2"/>
    <w:rsid w:val="00A54EC1"/>
    <w:rsid w:val="00A63365"/>
    <w:rsid w:val="00A671B9"/>
    <w:rsid w:val="00A84A52"/>
    <w:rsid w:val="00A93008"/>
    <w:rsid w:val="00AA671B"/>
    <w:rsid w:val="00AC0EB3"/>
    <w:rsid w:val="00AC4550"/>
    <w:rsid w:val="00AC4A3B"/>
    <w:rsid w:val="00AD2238"/>
    <w:rsid w:val="00AF1685"/>
    <w:rsid w:val="00AF17FC"/>
    <w:rsid w:val="00B06DC7"/>
    <w:rsid w:val="00B2039E"/>
    <w:rsid w:val="00B27777"/>
    <w:rsid w:val="00B343CF"/>
    <w:rsid w:val="00B35D49"/>
    <w:rsid w:val="00B37FD9"/>
    <w:rsid w:val="00B41B9A"/>
    <w:rsid w:val="00B47DEE"/>
    <w:rsid w:val="00B54395"/>
    <w:rsid w:val="00B67A7B"/>
    <w:rsid w:val="00B76811"/>
    <w:rsid w:val="00B849DE"/>
    <w:rsid w:val="00B856A3"/>
    <w:rsid w:val="00B85E90"/>
    <w:rsid w:val="00B921BE"/>
    <w:rsid w:val="00B94218"/>
    <w:rsid w:val="00BC0064"/>
    <w:rsid w:val="00BC72EB"/>
    <w:rsid w:val="00BD7CD6"/>
    <w:rsid w:val="00C00715"/>
    <w:rsid w:val="00C06720"/>
    <w:rsid w:val="00C13C65"/>
    <w:rsid w:val="00C26FA1"/>
    <w:rsid w:val="00C43CCD"/>
    <w:rsid w:val="00C528E7"/>
    <w:rsid w:val="00C66956"/>
    <w:rsid w:val="00C70693"/>
    <w:rsid w:val="00C723C3"/>
    <w:rsid w:val="00C75B29"/>
    <w:rsid w:val="00C76152"/>
    <w:rsid w:val="00C80F27"/>
    <w:rsid w:val="00C87452"/>
    <w:rsid w:val="00C97F5E"/>
    <w:rsid w:val="00CA2774"/>
    <w:rsid w:val="00CA42D0"/>
    <w:rsid w:val="00CB31B2"/>
    <w:rsid w:val="00CC2904"/>
    <w:rsid w:val="00CC5ACA"/>
    <w:rsid w:val="00CD09E2"/>
    <w:rsid w:val="00CF011F"/>
    <w:rsid w:val="00CF760B"/>
    <w:rsid w:val="00D10A8A"/>
    <w:rsid w:val="00D13677"/>
    <w:rsid w:val="00D141E2"/>
    <w:rsid w:val="00D176DB"/>
    <w:rsid w:val="00D30AC7"/>
    <w:rsid w:val="00D3358F"/>
    <w:rsid w:val="00D412DA"/>
    <w:rsid w:val="00D428DC"/>
    <w:rsid w:val="00D53131"/>
    <w:rsid w:val="00D56C73"/>
    <w:rsid w:val="00D71103"/>
    <w:rsid w:val="00D7485B"/>
    <w:rsid w:val="00D77740"/>
    <w:rsid w:val="00D8546C"/>
    <w:rsid w:val="00D87769"/>
    <w:rsid w:val="00D9423F"/>
    <w:rsid w:val="00DA0740"/>
    <w:rsid w:val="00DA1DB6"/>
    <w:rsid w:val="00DA2FDA"/>
    <w:rsid w:val="00DA49CE"/>
    <w:rsid w:val="00DE0395"/>
    <w:rsid w:val="00DE305B"/>
    <w:rsid w:val="00DF2039"/>
    <w:rsid w:val="00DF57FD"/>
    <w:rsid w:val="00E20404"/>
    <w:rsid w:val="00E23AF5"/>
    <w:rsid w:val="00E34811"/>
    <w:rsid w:val="00E569E1"/>
    <w:rsid w:val="00E94717"/>
    <w:rsid w:val="00EA0178"/>
    <w:rsid w:val="00EA78EC"/>
    <w:rsid w:val="00EC7407"/>
    <w:rsid w:val="00ED7796"/>
    <w:rsid w:val="00ED7DBC"/>
    <w:rsid w:val="00EE3DFE"/>
    <w:rsid w:val="00EE67EA"/>
    <w:rsid w:val="00EF7DA8"/>
    <w:rsid w:val="00F070AC"/>
    <w:rsid w:val="00F2098E"/>
    <w:rsid w:val="00F211F3"/>
    <w:rsid w:val="00F23E21"/>
    <w:rsid w:val="00F53139"/>
    <w:rsid w:val="00F611C7"/>
    <w:rsid w:val="00F76653"/>
    <w:rsid w:val="00F9393C"/>
    <w:rsid w:val="00F9537E"/>
    <w:rsid w:val="00FA2957"/>
    <w:rsid w:val="00FA32A0"/>
    <w:rsid w:val="00FC3659"/>
    <w:rsid w:val="00FF22A4"/>
    <w:rsid w:val="00FF325B"/>
    <w:rsid w:val="00FF4EB5"/>
    <w:rsid w:val="05181E9A"/>
    <w:rsid w:val="06BC99F4"/>
    <w:rsid w:val="2CD8054F"/>
    <w:rsid w:val="6851AC3E"/>
    <w:rsid w:val="6E87B654"/>
    <w:rsid w:val="75C07FE6"/>
    <w:rsid w:val="77FAE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4C5D43"/>
  <w15:chartTrackingRefBased/>
  <w15:docId w15:val="{FDD740D0-826D-4148-95EC-6A38FF09C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28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28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28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28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28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28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28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28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28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28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28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28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28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28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28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28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28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28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28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28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28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28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28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28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28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28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28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28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28D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30A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Revision">
    <w:name w:val="Revision"/>
    <w:hidden/>
    <w:uiPriority w:val="99"/>
    <w:semiHidden/>
    <w:rsid w:val="00EC740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A27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27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27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7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7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77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774"/>
    <w:rPr>
      <w:rFonts w:ascii="Times New Roman" w:hAnsi="Times New Roman" w:cs="Times New Roman"/>
      <w:sz w:val="18"/>
      <w:szCs w:val="18"/>
    </w:rPr>
  </w:style>
  <w:style w:type="paragraph" w:customStyle="1" w:styleId="paragraph">
    <w:name w:val="paragraph"/>
    <w:basedOn w:val="Normal"/>
    <w:rsid w:val="00DA07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normaltextrun">
    <w:name w:val="normaltextrun"/>
    <w:basedOn w:val="DefaultParagraphFont"/>
    <w:rsid w:val="00DA0740"/>
  </w:style>
  <w:style w:type="character" w:customStyle="1" w:styleId="eop">
    <w:name w:val="eop"/>
    <w:basedOn w:val="DefaultParagraphFont"/>
    <w:rsid w:val="00DA0740"/>
  </w:style>
  <w:style w:type="paragraph" w:styleId="Header">
    <w:name w:val="header"/>
    <w:basedOn w:val="Normal"/>
    <w:link w:val="HeaderChar"/>
    <w:uiPriority w:val="99"/>
    <w:unhideWhenUsed/>
    <w:rsid w:val="007D3E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3EB0"/>
  </w:style>
  <w:style w:type="paragraph" w:styleId="Footer">
    <w:name w:val="footer"/>
    <w:basedOn w:val="Normal"/>
    <w:link w:val="FooterChar"/>
    <w:uiPriority w:val="99"/>
    <w:unhideWhenUsed/>
    <w:rsid w:val="007D3E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3EB0"/>
  </w:style>
  <w:style w:type="character" w:styleId="PageNumber">
    <w:name w:val="page number"/>
    <w:basedOn w:val="DefaultParagraphFont"/>
    <w:uiPriority w:val="99"/>
    <w:semiHidden/>
    <w:unhideWhenUsed/>
    <w:rsid w:val="007D3EB0"/>
  </w:style>
  <w:style w:type="character" w:styleId="LineNumber">
    <w:name w:val="line number"/>
    <w:basedOn w:val="DefaultParagraphFont"/>
    <w:uiPriority w:val="99"/>
    <w:semiHidden/>
    <w:unhideWhenUsed/>
    <w:rsid w:val="00C97F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feng@coh.org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B868D52-6B88-C844-A4B1-CDA3BEE99312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388</Words>
  <Characters>2101</Characters>
  <Application>Microsoft Office Word</Application>
  <DocSecurity>0</DocSecurity>
  <Lines>45</Lines>
  <Paragraphs>14</Paragraphs>
  <ScaleCrop>false</ScaleCrop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ozi Song</dc:creator>
  <cp:keywords/>
  <dc:description/>
  <cp:lastModifiedBy>Nuozi Song</cp:lastModifiedBy>
  <cp:revision>53</cp:revision>
  <dcterms:created xsi:type="dcterms:W3CDTF">2025-10-16T17:34:00Z</dcterms:created>
  <dcterms:modified xsi:type="dcterms:W3CDTF">2026-03-04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382</vt:lpwstr>
  </property>
  <property fmtid="{D5CDD505-2E9C-101B-9397-08002B2CF9AE}" pid="3" name="grammarly_documentContext">
    <vt:lpwstr>{"goals":[],"domain":"general","emotions":[],"dialect":"american"}</vt:lpwstr>
  </property>
</Properties>
</file>